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B41" w:rsidRDefault="00852B41" w:rsidP="009725E1">
      <w:pPr>
        <w:spacing w:line="240" w:lineRule="auto"/>
      </w:pPr>
      <w:r>
        <w:t>AOAH: (F) GTAATGGCATTTGGGGTGTC, (R) TCTCCCAGCAAAATGATTCC</w:t>
      </w:r>
    </w:p>
    <w:p w:rsidR="00852B41" w:rsidRDefault="00852B41" w:rsidP="009725E1">
      <w:pPr>
        <w:spacing w:line="240" w:lineRule="auto"/>
      </w:pPr>
      <w:r>
        <w:t>CD96: (F) AACCAGCCCAATCAGACAAC, (R) GTGGAGGGTCTGTTGAGGAA</w:t>
      </w:r>
    </w:p>
    <w:p w:rsidR="009725E1" w:rsidRDefault="009725E1" w:rsidP="009725E1">
      <w:pPr>
        <w:spacing w:line="240" w:lineRule="auto"/>
      </w:pPr>
      <w:r>
        <w:t xml:space="preserve">CREB5: (F) TTACAATAGAATAATTTAGCCTCAGGA, (R) AAAGGAGAAAACTAGAATCTAATGAGC  </w:t>
      </w:r>
    </w:p>
    <w:p w:rsidR="00852B41" w:rsidRDefault="00852B41" w:rsidP="009725E1">
      <w:pPr>
        <w:spacing w:line="240" w:lineRule="auto"/>
      </w:pPr>
      <w:r>
        <w:t>HAS2: (F) GGGGGAGATGTCCAGATTTT, (R) ATGCACTGAACACACCCAAA</w:t>
      </w:r>
    </w:p>
    <w:p w:rsidR="00222F10" w:rsidRDefault="00222F10" w:rsidP="00222F10">
      <w:pPr>
        <w:spacing w:line="240" w:lineRule="auto"/>
      </w:pPr>
      <w:r>
        <w:t>JUN: (F) TAACAGTGGGTGCCAACTCA, (R) TTTTTCTCTCCGTCGCAACT</w:t>
      </w:r>
    </w:p>
    <w:p w:rsidR="00852B41" w:rsidRDefault="00852B41" w:rsidP="009725E1">
      <w:pPr>
        <w:spacing w:line="240" w:lineRule="auto"/>
      </w:pPr>
      <w:r>
        <w:t>KRT34: (F) TTTCCTGACCCAAGCAAAGA, (R) AAACAGGCTCGACCCTCAAC</w:t>
      </w:r>
    </w:p>
    <w:p w:rsidR="00852B41" w:rsidRDefault="00852B41" w:rsidP="009725E1">
      <w:pPr>
        <w:spacing w:line="240" w:lineRule="auto"/>
      </w:pPr>
      <w:r>
        <w:t>MMP13: (F) TGGTCCAGGAGATGAAGACC, (R) TCCTCGGAGACTGGTAATGG</w:t>
      </w:r>
    </w:p>
    <w:p w:rsidR="00222F10" w:rsidRDefault="00222F10" w:rsidP="00222F10">
      <w:pPr>
        <w:spacing w:line="240" w:lineRule="auto"/>
      </w:pPr>
      <w:r>
        <w:t xml:space="preserve">S1PR1: (F) AACTGACCTCGGTGGTGTTC, (R) TACATGGGTCGGTGGAATTT    </w:t>
      </w:r>
    </w:p>
    <w:p w:rsidR="00222F10" w:rsidRDefault="00222F10" w:rsidP="00222F10">
      <w:pPr>
        <w:spacing w:line="240" w:lineRule="auto"/>
      </w:pPr>
      <w:r>
        <w:t xml:space="preserve">TGFBI: (F) GGGAAGTCCTGGCACAGTT, (R) CCTCCAAGCCACGTGTAGAT           </w:t>
      </w:r>
    </w:p>
    <w:p w:rsidR="00852B41" w:rsidRDefault="00852B41" w:rsidP="009725E1">
      <w:pPr>
        <w:spacing w:line="240" w:lineRule="auto"/>
      </w:pPr>
      <w:r>
        <w:t>BST2: (F) TGCTGGGGATAGGAATTCTG, (R) CATTGCGACACTCCATCACT</w:t>
      </w:r>
    </w:p>
    <w:p w:rsidR="00222F10" w:rsidRDefault="00222F10" w:rsidP="009725E1">
      <w:pPr>
        <w:spacing w:line="240" w:lineRule="auto"/>
      </w:pPr>
      <w:r>
        <w:t>DDR1: (F) CCCTTCCTGTTCTTCCTTCC, (R) GGGCCATGTCCAGTGTCTAT</w:t>
      </w:r>
    </w:p>
    <w:p w:rsidR="00852B41" w:rsidRDefault="00852B41" w:rsidP="009725E1">
      <w:pPr>
        <w:spacing w:line="240" w:lineRule="auto"/>
      </w:pPr>
      <w:r>
        <w:t>SLAMF7: (F) GAAGCAGATGCACCTGACAA, (R) ATTTCATGAGGGCAGACAGC</w:t>
      </w:r>
    </w:p>
    <w:p w:rsidR="00852B41" w:rsidRDefault="00852B41" w:rsidP="009725E1">
      <w:pPr>
        <w:spacing w:line="240" w:lineRule="auto"/>
      </w:pPr>
      <w:r>
        <w:t>THSD7A: (F) AGGCGCTTAACCAGTATTGC, (R) GCTGCCATCCAAACTGAACT</w:t>
      </w:r>
    </w:p>
    <w:p w:rsidR="00222F10" w:rsidRDefault="00222F10" w:rsidP="009725E1">
      <w:pPr>
        <w:spacing w:line="240" w:lineRule="auto"/>
      </w:pPr>
      <w:r>
        <w:t xml:space="preserve">GAPDH: (F) </w:t>
      </w:r>
      <w:r w:rsidRPr="009A7E08">
        <w:t>AGAACATCATCCCTGCCTCTACTG</w:t>
      </w:r>
      <w:r>
        <w:t xml:space="preserve">, (R) </w:t>
      </w:r>
      <w:r w:rsidRPr="009A7E08">
        <w:t>AAATGAGCTTGACAAAGTGGTCGT</w:t>
      </w:r>
    </w:p>
    <w:p w:rsidR="00016D58" w:rsidRDefault="00016D58"/>
    <w:sectPr w:rsidR="00016D58" w:rsidSect="00016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5D66"/>
    <w:rsid w:val="00016D58"/>
    <w:rsid w:val="000617DB"/>
    <w:rsid w:val="00222F10"/>
    <w:rsid w:val="002312A3"/>
    <w:rsid w:val="0048242D"/>
    <w:rsid w:val="00852B41"/>
    <w:rsid w:val="009725E1"/>
    <w:rsid w:val="00AD5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00402082</dc:creator>
  <cp:lastModifiedBy>mchang2</cp:lastModifiedBy>
  <cp:revision>3</cp:revision>
  <dcterms:created xsi:type="dcterms:W3CDTF">2012-07-12T16:37:00Z</dcterms:created>
  <dcterms:modified xsi:type="dcterms:W3CDTF">2012-07-13T01:43:00Z</dcterms:modified>
</cp:coreProperties>
</file>